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06EA" w:rsidRDefault="008E06EA" w:rsidP="008E06EA">
      <w:pPr>
        <w:spacing w:line="480" w:lineRule="auto"/>
      </w:pPr>
      <w:r w:rsidRPr="005D1721">
        <w:t xml:space="preserve">Title: Development </w:t>
      </w:r>
      <w:r>
        <w:t xml:space="preserve">and Validation </w:t>
      </w:r>
      <w:r w:rsidRPr="005D1721">
        <w:t>of a</w:t>
      </w:r>
      <w:r>
        <w:t xml:space="preserve"> Semi-A</w:t>
      </w:r>
      <w:r w:rsidRPr="005D1721">
        <w:t xml:space="preserve">utomated Surveillance </w:t>
      </w:r>
      <w:r>
        <w:t>A</w:t>
      </w:r>
      <w:r w:rsidRPr="005D1721">
        <w:t xml:space="preserve">lgorithm </w:t>
      </w:r>
      <w:r>
        <w:t>for Cardiac Device Infections: Insights from the VA CART program</w:t>
      </w:r>
    </w:p>
    <w:p w:rsidR="008E06EA" w:rsidRPr="008E06EA" w:rsidRDefault="008E06EA" w:rsidP="008E06EA">
      <w:pPr>
        <w:rPr>
          <w:sz w:val="16"/>
          <w:szCs w:val="16"/>
        </w:rPr>
      </w:pPr>
    </w:p>
    <w:p w:rsidR="008E06EA" w:rsidRDefault="008E06EA" w:rsidP="008E06EA">
      <w:pPr>
        <w:spacing w:line="480" w:lineRule="auto"/>
        <w:rPr>
          <w:vertAlign w:val="superscript"/>
        </w:rPr>
      </w:pPr>
      <w:r w:rsidRPr="005D1721">
        <w:t>Archana Asundi</w:t>
      </w:r>
      <w:r>
        <w:rPr>
          <w:vertAlign w:val="superscript"/>
        </w:rPr>
        <w:t>1</w:t>
      </w:r>
      <w:r w:rsidRPr="005D1721">
        <w:t>, Maggie Stanislawski</w:t>
      </w:r>
      <w:r>
        <w:rPr>
          <w:vertAlign w:val="superscript"/>
        </w:rPr>
        <w:t>2,3,4</w:t>
      </w:r>
      <w:r w:rsidRPr="005D1721">
        <w:t xml:space="preserve">, </w:t>
      </w:r>
      <w:proofErr w:type="spellStart"/>
      <w:r w:rsidRPr="005D1721">
        <w:t>Payal</w:t>
      </w:r>
      <w:proofErr w:type="spellEnd"/>
      <w:r w:rsidRPr="005D1721">
        <w:t xml:space="preserve"> Mehta</w:t>
      </w:r>
      <w:r>
        <w:rPr>
          <w:vertAlign w:val="superscript"/>
        </w:rPr>
        <w:t>5</w:t>
      </w:r>
      <w:r w:rsidRPr="005D1721">
        <w:t xml:space="preserve">, Hillary </w:t>
      </w:r>
      <w:r>
        <w:t xml:space="preserve">J. </w:t>
      </w:r>
      <w:r w:rsidRPr="005D1721">
        <w:t>Mull</w:t>
      </w:r>
      <w:r>
        <w:rPr>
          <w:vertAlign w:val="superscript"/>
        </w:rPr>
        <w:t>6,7</w:t>
      </w:r>
      <w:r w:rsidRPr="005D1721">
        <w:t>, Marin</w:t>
      </w:r>
      <w:r>
        <w:t xml:space="preserve"> L.</w:t>
      </w:r>
      <w:r w:rsidRPr="005D1721">
        <w:t xml:space="preserve"> Schweizer</w:t>
      </w:r>
      <w:r>
        <w:rPr>
          <w:vertAlign w:val="superscript"/>
        </w:rPr>
        <w:t>8</w:t>
      </w:r>
      <w:r w:rsidRPr="005D1721">
        <w:t>, Anna</w:t>
      </w:r>
      <w:r>
        <w:t xml:space="preserve"> E. </w:t>
      </w:r>
      <w:r w:rsidRPr="005D1721">
        <w:t xml:space="preserve"> Bar</w:t>
      </w:r>
      <w:r>
        <w:t>ó</w:t>
      </w:r>
      <w:r w:rsidRPr="005D1721">
        <w:t>n</w:t>
      </w:r>
      <w:r>
        <w:rPr>
          <w:vertAlign w:val="superscript"/>
        </w:rPr>
        <w:t>9</w:t>
      </w:r>
      <w:r w:rsidRPr="005D1721">
        <w:t>, P. Michael Ho</w:t>
      </w:r>
      <w:r>
        <w:rPr>
          <w:vertAlign w:val="superscript"/>
        </w:rPr>
        <w:t>2,4,10</w:t>
      </w:r>
      <w:r w:rsidRPr="005D1721">
        <w:t>, Kalpana Gupta</w:t>
      </w:r>
      <w:r>
        <w:rPr>
          <w:vertAlign w:val="superscript"/>
        </w:rPr>
        <w:t>5,6,11</w:t>
      </w:r>
      <w:r w:rsidRPr="005D1721">
        <w:t xml:space="preserve">, </w:t>
      </w:r>
      <w:proofErr w:type="spellStart"/>
      <w:r w:rsidRPr="005D1721">
        <w:t>Westyn</w:t>
      </w:r>
      <w:proofErr w:type="spellEnd"/>
      <w:r w:rsidRPr="005D1721">
        <w:t xml:space="preserve"> Branch-Elliman</w:t>
      </w:r>
      <w:r>
        <w:t>*</w:t>
      </w:r>
      <w:r>
        <w:rPr>
          <w:vertAlign w:val="superscript"/>
        </w:rPr>
        <w:t>5,6,12</w:t>
      </w:r>
    </w:p>
    <w:p w:rsidR="008E06EA" w:rsidRPr="008E06EA" w:rsidRDefault="008E06EA" w:rsidP="008E06EA">
      <w:pPr>
        <w:rPr>
          <w:sz w:val="16"/>
          <w:szCs w:val="16"/>
          <w:vertAlign w:val="superscript"/>
        </w:rPr>
      </w:pPr>
    </w:p>
    <w:p w:rsidR="008E06EA" w:rsidRPr="002D188D" w:rsidRDefault="008E06EA" w:rsidP="008E06EA">
      <w:pPr>
        <w:spacing w:line="480" w:lineRule="auto"/>
      </w:pPr>
      <w:r w:rsidRPr="002D188D">
        <w:rPr>
          <w:vertAlign w:val="superscript"/>
        </w:rPr>
        <w:t>1</w:t>
      </w:r>
      <w:r w:rsidRPr="002D188D">
        <w:t xml:space="preserve">Division of Infectious Diseases, Boston Medical Center, Boston, </w:t>
      </w:r>
      <w:r>
        <w:t>Massachusetts, USA</w:t>
      </w:r>
    </w:p>
    <w:p w:rsidR="008E06EA" w:rsidRPr="002D188D" w:rsidRDefault="008E06EA" w:rsidP="008E06EA">
      <w:pPr>
        <w:spacing w:line="480" w:lineRule="auto"/>
      </w:pPr>
      <w:r w:rsidRPr="002D188D">
        <w:rPr>
          <w:vertAlign w:val="superscript"/>
        </w:rPr>
        <w:t>2</w:t>
      </w:r>
      <w:r w:rsidRPr="002D188D">
        <w:t xml:space="preserve">Seattle-Denver Center of Innovation for Veteran-Centered and Value-Driven Care, Seattle, Washington and </w:t>
      </w:r>
      <w:r>
        <w:t>Aurora</w:t>
      </w:r>
      <w:r w:rsidRPr="002D188D">
        <w:t xml:space="preserve">, </w:t>
      </w:r>
      <w:r>
        <w:t>Colorado, USA</w:t>
      </w:r>
    </w:p>
    <w:p w:rsidR="008E06EA" w:rsidRPr="002D188D" w:rsidRDefault="008E06EA" w:rsidP="008E06EA">
      <w:pPr>
        <w:spacing w:line="480" w:lineRule="auto"/>
        <w:rPr>
          <w:vertAlign w:val="superscript"/>
        </w:rPr>
      </w:pPr>
      <w:r w:rsidRPr="002D188D">
        <w:rPr>
          <w:vertAlign w:val="superscript"/>
        </w:rPr>
        <w:t>3</w:t>
      </w:r>
      <w:r>
        <w:t xml:space="preserve">Division of Biomedical Informatics and Personalized Medicine, </w:t>
      </w:r>
      <w:r w:rsidRPr="002D188D">
        <w:t xml:space="preserve">University of Colorado School of </w:t>
      </w:r>
      <w:r>
        <w:t>Medicine</w:t>
      </w:r>
      <w:r w:rsidRPr="002D188D">
        <w:t xml:space="preserve">, Aurora, </w:t>
      </w:r>
      <w:r>
        <w:t>Colorado, USA</w:t>
      </w:r>
      <w:r w:rsidRPr="002D188D">
        <w:rPr>
          <w:vertAlign w:val="superscript"/>
        </w:rPr>
        <w:t xml:space="preserve"> </w:t>
      </w:r>
    </w:p>
    <w:p w:rsidR="008E06EA" w:rsidRPr="002D188D" w:rsidRDefault="008E06EA" w:rsidP="008E06EA">
      <w:pPr>
        <w:spacing w:line="480" w:lineRule="auto"/>
      </w:pPr>
      <w:r w:rsidRPr="002D188D">
        <w:rPr>
          <w:vertAlign w:val="superscript"/>
        </w:rPr>
        <w:t>4</w:t>
      </w:r>
      <w:r w:rsidRPr="002D188D">
        <w:t xml:space="preserve"> Cardiology</w:t>
      </w:r>
      <w:r>
        <w:t xml:space="preserve"> Section</w:t>
      </w:r>
      <w:r w:rsidRPr="002D188D">
        <w:t xml:space="preserve">, Rocky Mountain Regional VA Medical Center, Aurora, </w:t>
      </w:r>
      <w:r>
        <w:t>Colorado</w:t>
      </w:r>
    </w:p>
    <w:p w:rsidR="008E06EA" w:rsidRPr="002D188D" w:rsidRDefault="008E06EA" w:rsidP="008E06EA">
      <w:pPr>
        <w:spacing w:line="480" w:lineRule="auto"/>
      </w:pPr>
      <w:r w:rsidRPr="002D188D">
        <w:rPr>
          <w:vertAlign w:val="superscript"/>
        </w:rPr>
        <w:t>5</w:t>
      </w:r>
      <w:r w:rsidRPr="002D188D">
        <w:t xml:space="preserve">Department of Medicine, Division of Infectious Diseases, Boston VA Healthcare System, West Roxbury, </w:t>
      </w:r>
      <w:r>
        <w:t>Massachusetts, USA</w:t>
      </w:r>
    </w:p>
    <w:p w:rsidR="008E06EA" w:rsidRDefault="008E06EA" w:rsidP="008E06EA">
      <w:pPr>
        <w:spacing w:line="480" w:lineRule="auto"/>
        <w:rPr>
          <w:color w:val="000000"/>
          <w:shd w:val="clear" w:color="auto" w:fill="FFFFFF"/>
        </w:rPr>
      </w:pPr>
      <w:r w:rsidRPr="002D188D">
        <w:rPr>
          <w:vertAlign w:val="superscript"/>
        </w:rPr>
        <w:t>6</w:t>
      </w:r>
      <w:r w:rsidRPr="002D188D">
        <w:t xml:space="preserve">Center </w:t>
      </w:r>
      <w:r w:rsidRPr="00F02722">
        <w:rPr>
          <w:color w:val="000000"/>
          <w:shd w:val="clear" w:color="auto" w:fill="FFFFFF"/>
        </w:rPr>
        <w:t>for Healthcare Organization and Implementation Research (CHOIR), Boston VA Healthcare System, Boston, Massachusetts, USA</w:t>
      </w:r>
    </w:p>
    <w:p w:rsidR="008E06EA" w:rsidRPr="00F02722" w:rsidRDefault="008E06EA" w:rsidP="008E06EA">
      <w:pPr>
        <w:spacing w:line="480" w:lineRule="auto"/>
        <w:rPr>
          <w:color w:val="000000"/>
          <w:shd w:val="clear" w:color="auto" w:fill="FFFFFF"/>
        </w:rPr>
      </w:pPr>
      <w:r w:rsidRPr="00FC4DB2">
        <w:rPr>
          <w:color w:val="000000"/>
          <w:shd w:val="clear" w:color="auto" w:fill="FFFFFF"/>
          <w:vertAlign w:val="superscript"/>
        </w:rPr>
        <w:t>7</w:t>
      </w:r>
      <w:r>
        <w:rPr>
          <w:color w:val="000000"/>
          <w:shd w:val="clear" w:color="auto" w:fill="FFFFFF"/>
        </w:rPr>
        <w:t xml:space="preserve">Department of Surgery, </w:t>
      </w:r>
      <w:r>
        <w:t xml:space="preserve">Boston University School of Medicine, </w:t>
      </w:r>
      <w:r w:rsidRPr="00F02722">
        <w:rPr>
          <w:color w:val="000000"/>
          <w:shd w:val="clear" w:color="auto" w:fill="FFFFFF"/>
        </w:rPr>
        <w:t>Boston, Massachusetts, USA</w:t>
      </w:r>
    </w:p>
    <w:p w:rsidR="008E06EA" w:rsidRDefault="008E06EA" w:rsidP="008E06EA">
      <w:pPr>
        <w:spacing w:line="480" w:lineRule="auto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  <w:vertAlign w:val="superscript"/>
        </w:rPr>
        <w:t>8</w:t>
      </w:r>
      <w:r>
        <w:rPr>
          <w:color w:val="000000"/>
          <w:shd w:val="clear" w:color="auto" w:fill="FFFFFF"/>
        </w:rPr>
        <w:t>Center for Access and Delivery Research and Evaluation, Iowa City VA Health Care System</w:t>
      </w:r>
      <w:r w:rsidRPr="00F02722">
        <w:rPr>
          <w:color w:val="000000"/>
          <w:shd w:val="clear" w:color="auto" w:fill="FFFFFF"/>
        </w:rPr>
        <w:t>, Iowa City,</w:t>
      </w:r>
      <w:r>
        <w:rPr>
          <w:color w:val="000000"/>
          <w:shd w:val="clear" w:color="auto" w:fill="FFFFFF"/>
        </w:rPr>
        <w:t xml:space="preserve"> </w:t>
      </w:r>
      <w:r w:rsidRPr="00F02722">
        <w:rPr>
          <w:color w:val="000000"/>
          <w:shd w:val="clear" w:color="auto" w:fill="FFFFFF"/>
        </w:rPr>
        <w:t>Iowa</w:t>
      </w:r>
    </w:p>
    <w:p w:rsidR="008E06EA" w:rsidRPr="00F02722" w:rsidRDefault="008E06EA" w:rsidP="008E06EA">
      <w:pPr>
        <w:spacing w:line="480" w:lineRule="auto"/>
      </w:pPr>
      <w:r>
        <w:rPr>
          <w:vertAlign w:val="superscript"/>
        </w:rPr>
        <w:t>9</w:t>
      </w:r>
      <w:r w:rsidRPr="002D188D">
        <w:t xml:space="preserve">Department of </w:t>
      </w:r>
      <w:r>
        <w:t>Biostatistics &amp; Informatics</w:t>
      </w:r>
      <w:r w:rsidRPr="002D188D">
        <w:t xml:space="preserve">, Colorado School of Public Health, </w:t>
      </w:r>
      <w:r>
        <w:t xml:space="preserve">University of Colorado Anschutz Medical Campus, </w:t>
      </w:r>
      <w:r w:rsidRPr="002D188D">
        <w:t xml:space="preserve">Aurora, </w:t>
      </w:r>
      <w:r>
        <w:t>Colorado, USA</w:t>
      </w:r>
    </w:p>
    <w:p w:rsidR="008E06EA" w:rsidRPr="002D188D" w:rsidRDefault="008E06EA" w:rsidP="008E06EA">
      <w:pPr>
        <w:spacing w:line="480" w:lineRule="auto"/>
      </w:pPr>
      <w:r>
        <w:rPr>
          <w:vertAlign w:val="superscript"/>
        </w:rPr>
        <w:t>10</w:t>
      </w:r>
      <w:r w:rsidRPr="00F02722">
        <w:t>Department</w:t>
      </w:r>
      <w:r w:rsidRPr="002D188D">
        <w:t xml:space="preserve"> of Medicine, Division of Cardiology, University of Colorado School of Medicine, Aurora, C</w:t>
      </w:r>
      <w:r>
        <w:t>olorado, USA</w:t>
      </w:r>
    </w:p>
    <w:p w:rsidR="008E06EA" w:rsidRPr="002D188D" w:rsidRDefault="008E06EA" w:rsidP="008E06EA">
      <w:pPr>
        <w:spacing w:line="480" w:lineRule="auto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  <w:vertAlign w:val="superscript"/>
        </w:rPr>
        <w:t>11</w:t>
      </w:r>
      <w:r w:rsidRPr="002D188D">
        <w:rPr>
          <w:color w:val="000000"/>
          <w:shd w:val="clear" w:color="auto" w:fill="FFFFFF"/>
        </w:rPr>
        <w:t>Boston University School of Medicine, Boston, Massachusetts</w:t>
      </w:r>
      <w:r>
        <w:rPr>
          <w:color w:val="000000"/>
          <w:shd w:val="clear" w:color="auto" w:fill="FFFFFF"/>
        </w:rPr>
        <w:t>, USA</w:t>
      </w:r>
    </w:p>
    <w:p w:rsidR="008E06EA" w:rsidRDefault="008E06EA" w:rsidP="008E06EA">
      <w:pPr>
        <w:spacing w:line="480" w:lineRule="auto"/>
        <w:outlineLvl w:val="0"/>
      </w:pPr>
      <w:r>
        <w:rPr>
          <w:vertAlign w:val="superscript"/>
        </w:rPr>
        <w:t>12</w:t>
      </w:r>
      <w:r w:rsidRPr="002D188D">
        <w:t>Harvard Medical School, Boston, Massachusetts</w:t>
      </w:r>
      <w:r>
        <w:t>, US</w:t>
      </w:r>
    </w:p>
    <w:p w:rsidR="00BA79DD" w:rsidRPr="008E06EA" w:rsidRDefault="004D3213" w:rsidP="008E06EA">
      <w:pPr>
        <w:spacing w:line="480" w:lineRule="auto"/>
        <w:outlineLvl w:val="0"/>
      </w:pPr>
      <w:r>
        <w:rPr>
          <w:lang w:val="en-US"/>
        </w:rPr>
        <w:lastRenderedPageBreak/>
        <w:t>Supplementa</w:t>
      </w:r>
      <w:r w:rsidR="00ED1014">
        <w:rPr>
          <w:lang w:val="en-US"/>
        </w:rPr>
        <w:t xml:space="preserve">ry </w:t>
      </w:r>
      <w:r>
        <w:rPr>
          <w:lang w:val="en-US"/>
        </w:rPr>
        <w:t>Methods S1</w:t>
      </w:r>
      <w:r w:rsidR="00620019" w:rsidRPr="002C7D48">
        <w:rPr>
          <w:lang w:val="en-US"/>
        </w:rPr>
        <w:t>: Manual Review Process</w:t>
      </w:r>
    </w:p>
    <w:p w:rsidR="00620019" w:rsidRPr="002C7D48" w:rsidRDefault="00620019">
      <w:pPr>
        <w:rPr>
          <w:lang w:val="en-US"/>
        </w:rPr>
      </w:pPr>
    </w:p>
    <w:p w:rsidR="00620019" w:rsidRPr="002C7D48" w:rsidRDefault="00620019" w:rsidP="0062001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2C7D48">
        <w:rPr>
          <w:rFonts w:ascii="Times New Roman" w:hAnsi="Times New Roman" w:cs="Times New Roman"/>
        </w:rPr>
        <w:t xml:space="preserve">Given low expected incidence rate of CIED infections (estimated 1-3%) cases with higher CIED infection probability were over-sampled to enhance case ascertainment. </w:t>
      </w:r>
    </w:p>
    <w:p w:rsidR="00620019" w:rsidRPr="002C7D48" w:rsidRDefault="00620019" w:rsidP="0062001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2C7D48">
        <w:rPr>
          <w:rFonts w:ascii="Times New Roman" w:hAnsi="Times New Roman" w:cs="Times New Roman"/>
        </w:rPr>
        <w:t xml:space="preserve">All procedures with a potentially relevant ICD9/10 code and/or a blood culture order and/or wound culture order within 90 days of the index device procedure underwent manual review by a trained infectious diseases clinician (AA, WBE) applying standard definitions for CIED infection. </w:t>
      </w:r>
    </w:p>
    <w:p w:rsidR="00620019" w:rsidRPr="002C7D48" w:rsidRDefault="00620019" w:rsidP="0062001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2C7D48">
        <w:rPr>
          <w:rFonts w:ascii="Times New Roman" w:hAnsi="Times New Roman" w:cs="Times New Roman"/>
        </w:rPr>
        <w:t xml:space="preserve">Cases in the enriched sample were then matched 1:3 with cases without potentially relevant ICD9/10 codes and without potentially relevant microbiology orders. </w:t>
      </w:r>
    </w:p>
    <w:p w:rsidR="00620019" w:rsidRPr="002C7D48" w:rsidRDefault="00620019" w:rsidP="0062001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2C7D48">
        <w:rPr>
          <w:rFonts w:ascii="Times New Roman" w:hAnsi="Times New Roman" w:cs="Times New Roman"/>
        </w:rPr>
        <w:t xml:space="preserve">Unenriched sample then stratified by facility to the high-probability sample </w:t>
      </w:r>
    </w:p>
    <w:p w:rsidR="00620019" w:rsidRPr="002C7D48" w:rsidRDefault="00620019" w:rsidP="0062001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2C7D48">
        <w:rPr>
          <w:rFonts w:ascii="Times New Roman" w:hAnsi="Times New Roman" w:cs="Times New Roman"/>
        </w:rPr>
        <w:t xml:space="preserve">Then, a random number generator was used to select cases for manual review. </w:t>
      </w:r>
    </w:p>
    <w:p w:rsidR="00620019" w:rsidRPr="002C7D48" w:rsidRDefault="00620019" w:rsidP="0062001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2C7D48">
        <w:rPr>
          <w:rFonts w:ascii="Times New Roman" w:hAnsi="Times New Roman" w:cs="Times New Roman"/>
        </w:rPr>
        <w:t xml:space="preserve">If a facility lacked sufficient CART-EP-entered procedures to complete the matching process, then other low-probability procedures were selected randomly from the cohort so that three unenriched procedures were matched for every one procedure in the enriched sample. </w:t>
      </w:r>
    </w:p>
    <w:p w:rsidR="00620019" w:rsidRPr="002C7D48" w:rsidRDefault="00620019" w:rsidP="0062001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2C7D48">
        <w:rPr>
          <w:rFonts w:ascii="Times New Roman" w:hAnsi="Times New Roman" w:cs="Times New Roman"/>
        </w:rPr>
        <w:t>Cases without documented cardiac device procedures and/or without clinical notes entered into the VA E</w:t>
      </w:r>
      <w:r w:rsidR="00F14E29">
        <w:rPr>
          <w:rFonts w:ascii="Times New Roman" w:hAnsi="Times New Roman" w:cs="Times New Roman"/>
        </w:rPr>
        <w:t>H</w:t>
      </w:r>
      <w:r w:rsidRPr="002C7D48">
        <w:rPr>
          <w:rFonts w:ascii="Times New Roman" w:hAnsi="Times New Roman" w:cs="Times New Roman"/>
        </w:rPr>
        <w:t xml:space="preserve">R were excluded. </w:t>
      </w:r>
    </w:p>
    <w:p w:rsidR="002C7D48" w:rsidRDefault="002C7D48" w:rsidP="00620019"/>
    <w:p w:rsidR="002C7D48" w:rsidRDefault="002C7D48" w:rsidP="002C7D48">
      <w:pPr>
        <w:spacing w:line="480" w:lineRule="auto"/>
      </w:pPr>
    </w:p>
    <w:p w:rsidR="002C7D48" w:rsidRDefault="002C7D48" w:rsidP="002C7D48">
      <w:pPr>
        <w:spacing w:line="480" w:lineRule="auto"/>
      </w:pPr>
    </w:p>
    <w:p w:rsidR="002C7D48" w:rsidRDefault="002C7D48" w:rsidP="002C7D48">
      <w:pPr>
        <w:spacing w:line="480" w:lineRule="auto"/>
      </w:pPr>
    </w:p>
    <w:p w:rsidR="002C7D48" w:rsidRDefault="002C7D48" w:rsidP="002C7D48">
      <w:pPr>
        <w:spacing w:line="480" w:lineRule="auto"/>
      </w:pPr>
    </w:p>
    <w:p w:rsidR="002C7D48" w:rsidRDefault="002C7D48" w:rsidP="002C7D48">
      <w:pPr>
        <w:spacing w:line="480" w:lineRule="auto"/>
      </w:pPr>
    </w:p>
    <w:p w:rsidR="002C7D48" w:rsidRDefault="002C7D48" w:rsidP="002C7D48">
      <w:pPr>
        <w:spacing w:line="480" w:lineRule="auto"/>
      </w:pPr>
    </w:p>
    <w:p w:rsidR="00620019" w:rsidRPr="002C7D48" w:rsidRDefault="004D3213" w:rsidP="002C7D48">
      <w:pPr>
        <w:spacing w:line="480" w:lineRule="auto"/>
      </w:pPr>
      <w:r>
        <w:lastRenderedPageBreak/>
        <w:t>Supplementa</w:t>
      </w:r>
      <w:r w:rsidR="00ED1014">
        <w:t>ry</w:t>
      </w:r>
      <w:r>
        <w:t xml:space="preserve"> Methods S2</w:t>
      </w:r>
      <w:r w:rsidR="00620019" w:rsidRPr="002C7D48">
        <w:t>: List of ICD-9 and -10 Codes evaluated as possible identifiers</w:t>
      </w:r>
    </w:p>
    <w:p w:rsidR="00620019" w:rsidRPr="002C7D48" w:rsidRDefault="00620019" w:rsidP="002C7D48">
      <w:pPr>
        <w:spacing w:line="480" w:lineRule="auto"/>
      </w:pPr>
    </w:p>
    <w:p w:rsidR="00620019" w:rsidRPr="002C7D48" w:rsidRDefault="00620019" w:rsidP="002C7D48">
      <w:pPr>
        <w:spacing w:line="480" w:lineRule="auto"/>
      </w:pPr>
      <w:r w:rsidRPr="002C7D48">
        <w:t>ICD-9 Codes: 998, 996.61, E848.1; E878.8; E878.9, T81.9, 996.70, 996.72, 780.61, 780.62, 041.9, 136.9, 995.91, 994.92, 031.12, 041.12, 0.38.11, 0.41.11, 038.10, 038.19, 041.19</w:t>
      </w:r>
    </w:p>
    <w:p w:rsidR="00620019" w:rsidRPr="002C7D48" w:rsidRDefault="00620019" w:rsidP="002C7D48">
      <w:pPr>
        <w:spacing w:line="480" w:lineRule="auto"/>
      </w:pPr>
    </w:p>
    <w:p w:rsidR="00620019" w:rsidRDefault="00620019" w:rsidP="002C7D48">
      <w:pPr>
        <w:shd w:val="clear" w:color="auto" w:fill="FFFFFF"/>
        <w:spacing w:line="480" w:lineRule="auto"/>
        <w:rPr>
          <w:color w:val="212121"/>
        </w:rPr>
      </w:pPr>
      <w:r w:rsidRPr="002C7D48">
        <w:t xml:space="preserve">ICD-10 Codes: </w:t>
      </w:r>
      <w:r w:rsidRPr="002C7D48">
        <w:rPr>
          <w:rFonts w:eastAsia="Calibri"/>
          <w:color w:val="212121"/>
        </w:rPr>
        <w:t>T</w:t>
      </w:r>
      <w:r w:rsidRPr="002C7D48">
        <w:rPr>
          <w:color w:val="212121"/>
        </w:rPr>
        <w:t>82.7</w:t>
      </w:r>
      <w:r w:rsidRPr="002C7D48">
        <w:rPr>
          <w:rFonts w:eastAsia="Calibri"/>
          <w:color w:val="212121"/>
        </w:rPr>
        <w:t>XX, T</w:t>
      </w:r>
      <w:r w:rsidRPr="002C7D48">
        <w:rPr>
          <w:color w:val="212121"/>
        </w:rPr>
        <w:t>81.4</w:t>
      </w:r>
      <w:r w:rsidRPr="002C7D48">
        <w:rPr>
          <w:rFonts w:eastAsia="Calibri"/>
          <w:color w:val="212121"/>
        </w:rPr>
        <w:t>XX, R</w:t>
      </w:r>
      <w:r w:rsidRPr="002C7D48">
        <w:rPr>
          <w:color w:val="212121"/>
        </w:rPr>
        <w:t>50.82,</w:t>
      </w:r>
      <w:r w:rsidRPr="002C7D48">
        <w:rPr>
          <w:rFonts w:eastAsia="Calibri"/>
          <w:color w:val="212121"/>
        </w:rPr>
        <w:t xml:space="preserve"> B</w:t>
      </w:r>
      <w:r w:rsidRPr="002C7D48">
        <w:rPr>
          <w:color w:val="212121"/>
        </w:rPr>
        <w:t>99.9,</w:t>
      </w:r>
      <w:r w:rsidRPr="002C7D48">
        <w:rPr>
          <w:rFonts w:eastAsia="Calibri"/>
          <w:color w:val="212121"/>
        </w:rPr>
        <w:t xml:space="preserve"> A</w:t>
      </w:r>
      <w:r w:rsidRPr="002C7D48">
        <w:rPr>
          <w:color w:val="212121"/>
        </w:rPr>
        <w:t>41.9,</w:t>
      </w:r>
      <w:r w:rsidRPr="002C7D48">
        <w:rPr>
          <w:rFonts w:eastAsia="Calibri"/>
          <w:color w:val="212121"/>
        </w:rPr>
        <w:t xml:space="preserve"> T</w:t>
      </w:r>
      <w:r w:rsidRPr="002C7D48">
        <w:rPr>
          <w:color w:val="212121"/>
        </w:rPr>
        <w:t>81.9,</w:t>
      </w:r>
      <w:r w:rsidRPr="002C7D48">
        <w:rPr>
          <w:rFonts w:eastAsia="Calibri"/>
          <w:color w:val="212121"/>
        </w:rPr>
        <w:t xml:space="preserve"> A</w:t>
      </w:r>
      <w:r w:rsidRPr="002C7D48">
        <w:rPr>
          <w:color w:val="212121"/>
        </w:rPr>
        <w:t xml:space="preserve">49.02, </w:t>
      </w:r>
      <w:r w:rsidRPr="002C7D48">
        <w:rPr>
          <w:rFonts w:eastAsia="Calibri"/>
          <w:color w:val="212121"/>
        </w:rPr>
        <w:t>B</w:t>
      </w:r>
      <w:r w:rsidRPr="002C7D48">
        <w:rPr>
          <w:color w:val="212121"/>
        </w:rPr>
        <w:t>95.6,</w:t>
      </w:r>
      <w:r w:rsidRPr="002C7D48">
        <w:rPr>
          <w:rFonts w:eastAsia="Calibri"/>
          <w:color w:val="212121"/>
        </w:rPr>
        <w:t xml:space="preserve"> T</w:t>
      </w:r>
      <w:r w:rsidRPr="002C7D48">
        <w:rPr>
          <w:color w:val="212121"/>
        </w:rPr>
        <w:t>82.6,</w:t>
      </w:r>
      <w:r w:rsidRPr="002C7D48">
        <w:rPr>
          <w:rFonts w:eastAsia="Calibri"/>
          <w:color w:val="212121"/>
        </w:rPr>
        <w:t xml:space="preserve"> T</w:t>
      </w:r>
      <w:r w:rsidRPr="002C7D48">
        <w:rPr>
          <w:color w:val="212121"/>
        </w:rPr>
        <w:t>83.5,</w:t>
      </w:r>
      <w:r w:rsidRPr="002C7D48">
        <w:rPr>
          <w:rFonts w:eastAsia="Calibri"/>
          <w:color w:val="212121"/>
        </w:rPr>
        <w:t xml:space="preserve"> T</w:t>
      </w:r>
      <w:r w:rsidRPr="002C7D48">
        <w:rPr>
          <w:color w:val="212121"/>
        </w:rPr>
        <w:t>83.6,</w:t>
      </w:r>
      <w:r w:rsidRPr="002C7D48">
        <w:rPr>
          <w:rFonts w:eastAsia="Calibri"/>
          <w:color w:val="212121"/>
        </w:rPr>
        <w:t xml:space="preserve"> T</w:t>
      </w:r>
      <w:r w:rsidRPr="002C7D48">
        <w:rPr>
          <w:color w:val="212121"/>
        </w:rPr>
        <w:t>84.5,</w:t>
      </w:r>
      <w:r w:rsidRPr="002C7D48">
        <w:rPr>
          <w:rFonts w:eastAsia="Calibri"/>
          <w:color w:val="212121"/>
        </w:rPr>
        <w:t xml:space="preserve"> T</w:t>
      </w:r>
      <w:r w:rsidRPr="002C7D48">
        <w:rPr>
          <w:color w:val="212121"/>
        </w:rPr>
        <w:t>84.7,</w:t>
      </w:r>
      <w:r w:rsidRPr="002C7D48">
        <w:rPr>
          <w:rFonts w:eastAsia="Calibri"/>
          <w:color w:val="212121"/>
        </w:rPr>
        <w:t xml:space="preserve"> T</w:t>
      </w:r>
      <w:r w:rsidRPr="002C7D48">
        <w:rPr>
          <w:color w:val="212121"/>
        </w:rPr>
        <w:t>85</w:t>
      </w:r>
    </w:p>
    <w:p w:rsidR="00B263FD" w:rsidRDefault="00B263FD" w:rsidP="002C7D48">
      <w:pPr>
        <w:shd w:val="clear" w:color="auto" w:fill="FFFFFF"/>
        <w:spacing w:line="480" w:lineRule="auto"/>
        <w:rPr>
          <w:color w:val="212121"/>
        </w:rPr>
      </w:pPr>
    </w:p>
    <w:p w:rsidR="008E06EA" w:rsidRDefault="008E06EA" w:rsidP="002C7D48">
      <w:pPr>
        <w:shd w:val="clear" w:color="auto" w:fill="FFFFFF"/>
        <w:spacing w:line="480" w:lineRule="auto"/>
        <w:rPr>
          <w:color w:val="212121"/>
        </w:rPr>
      </w:pPr>
    </w:p>
    <w:p w:rsidR="008E06EA" w:rsidRDefault="008E06EA" w:rsidP="002C7D48">
      <w:pPr>
        <w:shd w:val="clear" w:color="auto" w:fill="FFFFFF"/>
        <w:spacing w:line="480" w:lineRule="auto"/>
        <w:rPr>
          <w:color w:val="212121"/>
        </w:rPr>
      </w:pPr>
    </w:p>
    <w:p w:rsidR="008E06EA" w:rsidRDefault="008E06EA" w:rsidP="002C7D48">
      <w:pPr>
        <w:shd w:val="clear" w:color="auto" w:fill="FFFFFF"/>
        <w:spacing w:line="480" w:lineRule="auto"/>
        <w:rPr>
          <w:color w:val="212121"/>
        </w:rPr>
      </w:pPr>
    </w:p>
    <w:p w:rsidR="00B263FD" w:rsidRDefault="004D3213" w:rsidP="002C7D48">
      <w:pPr>
        <w:shd w:val="clear" w:color="auto" w:fill="FFFFFF"/>
        <w:spacing w:line="480" w:lineRule="auto"/>
        <w:rPr>
          <w:color w:val="212121"/>
        </w:rPr>
      </w:pPr>
      <w:r>
        <w:rPr>
          <w:color w:val="212121"/>
        </w:rPr>
        <w:t>Supplementa</w:t>
      </w:r>
      <w:r w:rsidR="00ED1014">
        <w:rPr>
          <w:color w:val="212121"/>
        </w:rPr>
        <w:t>ry</w:t>
      </w:r>
      <w:r>
        <w:rPr>
          <w:color w:val="212121"/>
        </w:rPr>
        <w:t xml:space="preserve"> Note S3:</w:t>
      </w:r>
      <w:r w:rsidR="00B263FD">
        <w:rPr>
          <w:color w:val="212121"/>
        </w:rPr>
        <w:t xml:space="preserve"> Antibiotics commonly used to treated culprit pathogens of CIED infections</w:t>
      </w:r>
    </w:p>
    <w:p w:rsidR="00B263FD" w:rsidRDefault="00B263FD" w:rsidP="002C7D48">
      <w:pPr>
        <w:shd w:val="clear" w:color="auto" w:fill="FFFFFF"/>
        <w:spacing w:line="480" w:lineRule="auto"/>
        <w:rPr>
          <w:color w:val="212121"/>
        </w:rPr>
      </w:pPr>
    </w:p>
    <w:p w:rsidR="00B263FD" w:rsidRPr="00B263FD" w:rsidRDefault="00B263FD" w:rsidP="002C7D48">
      <w:pPr>
        <w:shd w:val="clear" w:color="auto" w:fill="FFFFFF"/>
        <w:spacing w:line="480" w:lineRule="auto"/>
        <w:rPr>
          <w:color w:val="212121"/>
        </w:rPr>
        <w:sectPr w:rsidR="00B263FD" w:rsidRPr="00B263FD" w:rsidSect="008E06EA">
          <w:type w:val="continuous"/>
          <w:pgSz w:w="12240" w:h="15840"/>
          <w:pgMar w:top="1440" w:right="1080" w:bottom="1440" w:left="1080" w:header="567" w:footer="567" w:gutter="0"/>
          <w:cols w:space="708"/>
          <w:docGrid w:linePitch="360"/>
        </w:sectPr>
      </w:pPr>
      <w:r w:rsidRPr="00B263FD">
        <w:rPr>
          <w:color w:val="000000" w:themeColor="text1"/>
        </w:rPr>
        <w:t>Amoxicillin, Ampicillin/Sulbactam, Cefazolin, Cefepime, Ceftriaxone, Cephalexin, Ciprofloxacin, Clindamycin, Daptomycin, Dicloxacillin, Doxycycline, Levofloxacin, Linezolid, Minocycline, Moxifloxacin, Nafcillin, Penicillin, Rifampin, Tetracycline, Trimethopri</w:t>
      </w:r>
      <w:r>
        <w:rPr>
          <w:color w:val="000000" w:themeColor="text1"/>
        </w:rPr>
        <w:t>m, Vancomycin</w:t>
      </w:r>
    </w:p>
    <w:p w:rsidR="00620019" w:rsidRDefault="004D3213" w:rsidP="00B263FD">
      <w:pPr>
        <w:spacing w:line="480" w:lineRule="auto"/>
      </w:pPr>
      <w:r>
        <w:lastRenderedPageBreak/>
        <w:t>Supplementa</w:t>
      </w:r>
      <w:r w:rsidR="00ED1014">
        <w:t>ry</w:t>
      </w:r>
      <w:r>
        <w:t xml:space="preserve"> Table S4:</w:t>
      </w:r>
      <w:r w:rsidR="00B263FD">
        <w:t xml:space="preserve"> Antibiotic-Pathogen Matrix</w:t>
      </w:r>
    </w:p>
    <w:tbl>
      <w:tblPr>
        <w:tblpPr w:leftFromText="180" w:rightFromText="180" w:vertAnchor="text" w:tblpY="1"/>
        <w:tblOverlap w:val="never"/>
        <w:tblW w:w="13063" w:type="dxa"/>
        <w:tblLook w:val="04A0" w:firstRow="1" w:lastRow="0" w:firstColumn="1" w:lastColumn="0" w:noHBand="0" w:noVBand="1"/>
      </w:tblPr>
      <w:tblGrid>
        <w:gridCol w:w="1463"/>
        <w:gridCol w:w="498"/>
        <w:gridCol w:w="498"/>
        <w:gridCol w:w="498"/>
        <w:gridCol w:w="498"/>
        <w:gridCol w:w="498"/>
        <w:gridCol w:w="498"/>
        <w:gridCol w:w="498"/>
        <w:gridCol w:w="498"/>
        <w:gridCol w:w="630"/>
        <w:gridCol w:w="498"/>
        <w:gridCol w:w="498"/>
        <w:gridCol w:w="1044"/>
        <w:gridCol w:w="498"/>
        <w:gridCol w:w="498"/>
        <w:gridCol w:w="498"/>
        <w:gridCol w:w="498"/>
        <w:gridCol w:w="498"/>
        <w:gridCol w:w="768"/>
        <w:gridCol w:w="1044"/>
        <w:gridCol w:w="890"/>
      </w:tblGrid>
      <w:tr w:rsidR="00B263FD" w:rsidRPr="00B263FD" w:rsidTr="00B263FD">
        <w:trPr>
          <w:cantSplit/>
          <w:trHeight w:val="1474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B263FD" w:rsidRPr="00B263FD" w:rsidRDefault="00B263FD" w:rsidP="00B263FD">
            <w:pPr>
              <w:ind w:left="113" w:right="113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B263FD" w:rsidRPr="00B263FD" w:rsidRDefault="00B263FD" w:rsidP="00B263FD">
            <w:pPr>
              <w:ind w:left="113" w:right="113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Cephalexin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B263FD" w:rsidRPr="00B263FD" w:rsidRDefault="00B263FD" w:rsidP="00B263FD">
            <w:pPr>
              <w:ind w:left="113" w:right="113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Cefazolin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B263FD" w:rsidRPr="00B263FD" w:rsidRDefault="00B263FD" w:rsidP="00B263FD">
            <w:pPr>
              <w:ind w:left="113" w:right="113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Penicillin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B263FD" w:rsidRPr="00B263FD" w:rsidRDefault="00B263FD" w:rsidP="00B263FD">
            <w:pPr>
              <w:ind w:left="113" w:right="113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Nafcillin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B263FD" w:rsidRPr="00B263FD" w:rsidRDefault="00B263FD" w:rsidP="00B263FD">
            <w:pPr>
              <w:ind w:left="113" w:right="113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Daptomycin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B263FD" w:rsidRPr="00B263FD" w:rsidRDefault="00B263FD" w:rsidP="00B263FD">
            <w:pPr>
              <w:ind w:left="113" w:right="113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Vancomycin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B263FD" w:rsidRPr="00B263FD" w:rsidRDefault="00B263FD" w:rsidP="00B263FD">
            <w:pPr>
              <w:ind w:left="113" w:right="113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Ertapenem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B263FD" w:rsidRPr="00B263FD" w:rsidRDefault="00B263FD" w:rsidP="00B263FD">
            <w:pPr>
              <w:ind w:left="113" w:right="113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Minocyclin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B263FD" w:rsidRPr="00B263FD" w:rsidRDefault="00B263FD" w:rsidP="00B263FD">
            <w:pPr>
              <w:ind w:left="113" w:right="113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Amoxicillin-Clavulanate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B263FD" w:rsidRPr="00B263FD" w:rsidRDefault="00B263FD" w:rsidP="00B263FD">
            <w:pPr>
              <w:ind w:left="113" w:right="113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B263FD" w:rsidRPr="00B263FD" w:rsidRDefault="00B263FD" w:rsidP="00B263FD">
            <w:pPr>
              <w:ind w:left="113" w:right="113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Doxycycline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B263FD" w:rsidRPr="00B263FD" w:rsidRDefault="00B263FD" w:rsidP="00B263FD">
            <w:pPr>
              <w:ind w:left="113" w:right="113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Trimethoprim/Sulfamethoxazole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B263FD" w:rsidRPr="00B263FD" w:rsidRDefault="00B263FD" w:rsidP="00B263FD">
            <w:pPr>
              <w:ind w:left="113" w:right="113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Linezolid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B263FD" w:rsidRPr="00B263FD" w:rsidRDefault="00B263FD" w:rsidP="00B263FD">
            <w:pPr>
              <w:ind w:left="113" w:right="113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Ciprofloxacin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B263FD" w:rsidRPr="00B263FD" w:rsidRDefault="00B263FD" w:rsidP="00B263FD">
            <w:pPr>
              <w:ind w:left="113" w:right="113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Moxifloxacin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B263FD" w:rsidRPr="00B263FD" w:rsidRDefault="00B263FD" w:rsidP="00B263FD">
            <w:pPr>
              <w:ind w:left="113" w:right="113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Ceftriaxone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B263FD" w:rsidRPr="00B263FD" w:rsidRDefault="00B263FD" w:rsidP="00B263FD">
            <w:pPr>
              <w:ind w:left="113" w:right="113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Cefepime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B263FD" w:rsidRPr="00B263FD" w:rsidRDefault="00B263FD" w:rsidP="00B263FD">
            <w:pPr>
              <w:ind w:left="113" w:right="113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Unknown Antibiotic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B263FD" w:rsidRPr="00B263FD" w:rsidRDefault="00B263FD" w:rsidP="00B263FD">
            <w:pPr>
              <w:ind w:left="113" w:right="113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Combination Antibiotic Regimen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B263FD" w:rsidRPr="00B263FD" w:rsidRDefault="00B263FD" w:rsidP="00B263FD">
            <w:pPr>
              <w:ind w:left="113" w:right="113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No Antibiotic Treatment</w:t>
            </w:r>
          </w:p>
        </w:tc>
      </w:tr>
      <w:tr w:rsidR="00B263FD" w:rsidRPr="00B263FD" w:rsidTr="00B263FD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MSSA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263FD" w:rsidRPr="00B263FD" w:rsidTr="00B263FD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MRSA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6</w:t>
            </w:r>
            <w:r w:rsidR="009A17D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263FD" w:rsidRPr="00B263FD" w:rsidTr="00B263FD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CONS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1</w:t>
            </w:r>
          </w:p>
        </w:tc>
      </w:tr>
      <w:tr w:rsidR="00B263FD" w:rsidRPr="00B263FD" w:rsidTr="00B263FD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Other GP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263FD" w:rsidRPr="00B263FD" w:rsidTr="00B263FD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PSA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263FD" w:rsidRPr="00B263FD" w:rsidTr="00B263FD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Other GN</w:t>
            </w:r>
            <w:r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263FD" w:rsidRPr="00B263FD" w:rsidTr="00B263FD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>olymicrobial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263FD" w:rsidRPr="00B263FD" w:rsidTr="00B263FD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>o Growth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1</w:t>
            </w:r>
          </w:p>
        </w:tc>
      </w:tr>
      <w:tr w:rsidR="00B263FD" w:rsidRPr="00B263FD" w:rsidTr="00B263FD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>ot Available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  <w:r w:rsidRPr="00B263F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3FD" w:rsidRPr="00B263FD" w:rsidRDefault="00B263FD" w:rsidP="00B263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:rsidR="00B263FD" w:rsidRDefault="00B263FD" w:rsidP="00B263FD"/>
    <w:p w:rsidR="009A17D7" w:rsidRDefault="00B263FD" w:rsidP="00B263FD">
      <w:r>
        <w:t>Abbreviations: MSSA = Methicillin-sensitive Staphylococcus aureus, MRSA = Methicillin-resistant Staphylococcus aureus, CONS = Coagulase-negative Staphylococcus, GP = Gram positive, PSA = Pseudomonas aeruginosa, GNB = Gram-negative bacilli</w:t>
      </w:r>
    </w:p>
    <w:p w:rsidR="009A17D7" w:rsidRDefault="009A17D7" w:rsidP="00B263FD"/>
    <w:p w:rsidR="007C14E5" w:rsidRDefault="009A17D7" w:rsidP="00B263FD">
      <w:r>
        <w:t xml:space="preserve">*One of these cases had antibiotics initiated within the 72-hour window applied for the detection algorithm. </w:t>
      </w:r>
      <w:r w:rsidR="007C14E5">
        <w:tab/>
      </w:r>
    </w:p>
    <w:p w:rsidR="007C14E5" w:rsidRDefault="007C14E5" w:rsidP="00B263FD"/>
    <w:p w:rsidR="007C14E5" w:rsidRDefault="007C14E5" w:rsidP="00B263FD"/>
    <w:p w:rsidR="007C14E5" w:rsidRDefault="007C14E5" w:rsidP="00B263FD"/>
    <w:p w:rsidR="007C14E5" w:rsidRDefault="007C14E5" w:rsidP="00B263FD"/>
    <w:p w:rsidR="007C14E5" w:rsidRDefault="007C14E5" w:rsidP="00B263FD"/>
    <w:p w:rsidR="007C14E5" w:rsidRDefault="007C14E5" w:rsidP="00B263FD"/>
    <w:p w:rsidR="007C14E5" w:rsidRDefault="007C14E5" w:rsidP="00B263FD"/>
    <w:p w:rsidR="007C14E5" w:rsidRDefault="007C14E5" w:rsidP="00B263FD"/>
    <w:p w:rsidR="007C14E5" w:rsidRDefault="007C14E5" w:rsidP="00B263FD"/>
    <w:p w:rsidR="007C14E5" w:rsidRDefault="007C14E5" w:rsidP="00B263FD"/>
    <w:p w:rsidR="00B263FD" w:rsidRDefault="007C14E5" w:rsidP="00B263FD">
      <w:r>
        <w:lastRenderedPageBreak/>
        <w:t>Supplement</w:t>
      </w:r>
      <w:r w:rsidR="00C4458C">
        <w:t>ary</w:t>
      </w:r>
      <w:r>
        <w:t xml:space="preserve"> Figure S5: </w:t>
      </w:r>
      <w:r w:rsidR="003D6694">
        <w:t>ROC Curves</w:t>
      </w:r>
      <w:r w:rsidR="00562798">
        <w:t xml:space="preserve"> of GLM model </w:t>
      </w:r>
      <w:r w:rsidR="003D6694">
        <w:t xml:space="preserve">for (A) </w:t>
      </w:r>
      <w:r w:rsidR="00735E95">
        <w:t xml:space="preserve">Training </w:t>
      </w:r>
      <w:r w:rsidR="003D6694">
        <w:t>and (B) Validation sets</w:t>
      </w:r>
      <w:r w:rsidR="00B263FD">
        <w:br w:type="textWrapping" w:clear="all"/>
      </w:r>
    </w:p>
    <w:p w:rsidR="00B263FD" w:rsidRPr="00B263FD" w:rsidRDefault="00B263FD" w:rsidP="00B263FD">
      <w:pPr>
        <w:spacing w:line="480" w:lineRule="auto"/>
      </w:pPr>
    </w:p>
    <w:p w:rsidR="00C85A80" w:rsidRPr="002C7D48" w:rsidRDefault="00C85A80">
      <w:pPr>
        <w:rPr>
          <w:lang w:val="en-US"/>
        </w:rPr>
      </w:pPr>
    </w:p>
    <w:p w:rsidR="00C85A80" w:rsidRPr="002C7D48" w:rsidRDefault="0015081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8229600" cy="3923030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 Shot 2020-03-05 at 1.18.37 PM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92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85A80" w:rsidRPr="002C7D48" w:rsidSect="00B263F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47D4" w:rsidRDefault="004F47D4" w:rsidP="00B263FD">
      <w:r>
        <w:separator/>
      </w:r>
    </w:p>
  </w:endnote>
  <w:endnote w:type="continuationSeparator" w:id="0">
    <w:p w:rsidR="004F47D4" w:rsidRDefault="004F47D4" w:rsidP="00B263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47D4" w:rsidRDefault="004F47D4" w:rsidP="00B263FD">
      <w:r>
        <w:separator/>
      </w:r>
    </w:p>
  </w:footnote>
  <w:footnote w:type="continuationSeparator" w:id="0">
    <w:p w:rsidR="004F47D4" w:rsidRDefault="004F47D4" w:rsidP="00B263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B1196A"/>
    <w:multiLevelType w:val="hybridMultilevel"/>
    <w:tmpl w:val="35546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A80"/>
    <w:rsid w:val="00017F0E"/>
    <w:rsid w:val="00110636"/>
    <w:rsid w:val="00123F19"/>
    <w:rsid w:val="00150818"/>
    <w:rsid w:val="0016374C"/>
    <w:rsid w:val="001E2339"/>
    <w:rsid w:val="00296B8E"/>
    <w:rsid w:val="002B142A"/>
    <w:rsid w:val="002C7D48"/>
    <w:rsid w:val="00323FA7"/>
    <w:rsid w:val="003D6694"/>
    <w:rsid w:val="004A3B57"/>
    <w:rsid w:val="004B6DD2"/>
    <w:rsid w:val="004D3213"/>
    <w:rsid w:val="004F47D4"/>
    <w:rsid w:val="00562798"/>
    <w:rsid w:val="005C65A5"/>
    <w:rsid w:val="00620019"/>
    <w:rsid w:val="00671DF2"/>
    <w:rsid w:val="006A18C6"/>
    <w:rsid w:val="006C0710"/>
    <w:rsid w:val="00735E95"/>
    <w:rsid w:val="007C14E5"/>
    <w:rsid w:val="00814598"/>
    <w:rsid w:val="008E06EA"/>
    <w:rsid w:val="009A17D7"/>
    <w:rsid w:val="00AD37DC"/>
    <w:rsid w:val="00B02C5B"/>
    <w:rsid w:val="00B263FD"/>
    <w:rsid w:val="00BA79DD"/>
    <w:rsid w:val="00BC784F"/>
    <w:rsid w:val="00C07B7A"/>
    <w:rsid w:val="00C4458C"/>
    <w:rsid w:val="00C65F7F"/>
    <w:rsid w:val="00C85A80"/>
    <w:rsid w:val="00CB0654"/>
    <w:rsid w:val="00DA2ADD"/>
    <w:rsid w:val="00DD241E"/>
    <w:rsid w:val="00E05160"/>
    <w:rsid w:val="00E662F2"/>
    <w:rsid w:val="00ED1014"/>
    <w:rsid w:val="00F14E29"/>
    <w:rsid w:val="00FD53E6"/>
    <w:rsid w:val="00FE5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397AA4-87D2-554B-9BD5-D86082F2B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3F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0019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62001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63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63F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263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63FD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8E06E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69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694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797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9DCD91-5BAC-B342-A6A6-BCE215B241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696</Words>
  <Characters>3971</Characters>
  <Application>Microsoft Office Word</Application>
  <DocSecurity>0</DocSecurity>
  <Lines>33</Lines>
  <Paragraphs>9</Paragraphs>
  <ScaleCrop>false</ScaleCrop>
  <Company/>
  <LinksUpToDate>false</LinksUpToDate>
  <CharactersWithSpaces>4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ana Asundi</dc:creator>
  <cp:keywords/>
  <dc:description/>
  <cp:lastModifiedBy>Archana Asundi</cp:lastModifiedBy>
  <cp:revision>8</cp:revision>
  <dcterms:created xsi:type="dcterms:W3CDTF">2020-03-04T17:17:00Z</dcterms:created>
  <dcterms:modified xsi:type="dcterms:W3CDTF">2020-03-05T18:19:00Z</dcterms:modified>
</cp:coreProperties>
</file>